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eastAsia" w:ascii="Times New Roman" w:hAnsi="Times New Roman"/>
          <w:color w:val="auto"/>
          <w:sz w:val="21"/>
          <w:szCs w:val="21"/>
        </w:rPr>
      </w:pPr>
      <w:r>
        <w:rPr>
          <w:rFonts w:hint="eastAsia" w:ascii="Times New Roman" w:hAnsi="Times New Roman"/>
          <w:b/>
          <w:bCs/>
          <w:color w:val="auto"/>
          <w:sz w:val="21"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/>
          <w:b/>
          <w:bCs/>
          <w:color w:val="auto"/>
          <w:sz w:val="21"/>
          <w:szCs w:val="21"/>
        </w:rPr>
        <w:t>1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1"/>
          <w:szCs w:val="21"/>
        </w:rPr>
        <w:t xml:space="preserve">Growth index with different fertilization in October 2021 for </w:t>
      </w:r>
      <w:r>
        <w:rPr>
          <w:rFonts w:hint="eastAsia" w:ascii="Times New Roman" w:hAnsi="Times New Roman"/>
          <w:i/>
          <w:iCs/>
          <w:color w:val="auto"/>
          <w:sz w:val="21"/>
          <w:szCs w:val="21"/>
        </w:rPr>
        <w:fldChar w:fldCharType="begin"/>
      </w:r>
      <w:r>
        <w:rPr>
          <w:rFonts w:hint="eastAsia" w:ascii="Times New Roman" w:hAnsi="Times New Roman"/>
          <w:i/>
          <w:iCs/>
          <w:color w:val="auto"/>
          <w:sz w:val="21"/>
          <w:szCs w:val="21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/>
          <w:i/>
          <w:iCs/>
          <w:color w:val="auto"/>
          <w:sz w:val="21"/>
          <w:szCs w:val="21"/>
        </w:rPr>
        <w:fldChar w:fldCharType="separate"/>
      </w:r>
      <w:r>
        <w:rPr>
          <w:rFonts w:hint="eastAsia" w:ascii="Times New Roman" w:hAnsi="Times New Roman"/>
          <w:i/>
          <w:iCs/>
          <w:color w:val="auto"/>
          <w:sz w:val="21"/>
          <w:szCs w:val="21"/>
        </w:rPr>
        <w:t>C</w:t>
      </w:r>
      <w:r>
        <w:rPr>
          <w:rFonts w:hint="eastAsia" w:ascii="Times New Roman" w:hAnsi="Times New Roman"/>
          <w:i/>
          <w:i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/>
          <w:i/>
          <w:iCs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/>
          <w:i/>
          <w:iCs/>
          <w:color w:val="auto"/>
          <w:sz w:val="21"/>
          <w:szCs w:val="21"/>
        </w:rPr>
        <w:t> </w:t>
      </w:r>
      <w:r>
        <w:rPr>
          <w:rFonts w:hint="eastAsia" w:ascii="Times New Roman" w:hAnsi="Times New Roman"/>
          <w:i/>
          <w:iCs/>
          <w:color w:val="auto"/>
          <w:sz w:val="21"/>
          <w:szCs w:val="21"/>
        </w:rPr>
        <w:fldChar w:fldCharType="begin"/>
      </w:r>
      <w:r>
        <w:rPr>
          <w:rFonts w:hint="eastAsia" w:ascii="Times New Roman" w:hAnsi="Times New Roman"/>
          <w:i/>
          <w:iCs/>
          <w:color w:val="auto"/>
          <w:sz w:val="21"/>
          <w:szCs w:val="21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/>
          <w:i/>
          <w:iCs/>
          <w:color w:val="auto"/>
          <w:sz w:val="21"/>
          <w:szCs w:val="21"/>
        </w:rPr>
        <w:fldChar w:fldCharType="separate"/>
      </w:r>
      <w:r>
        <w:rPr>
          <w:rFonts w:hint="eastAsia" w:ascii="Times New Roman" w:hAnsi="Times New Roman"/>
          <w:i/>
          <w:iCs/>
          <w:color w:val="auto"/>
          <w:sz w:val="21"/>
          <w:szCs w:val="21"/>
        </w:rPr>
        <w:t>bungei</w:t>
      </w:r>
      <w:r>
        <w:rPr>
          <w:rFonts w:hint="eastAsia" w:ascii="Times New Roman" w:hAnsi="Times New Roman"/>
          <w:i/>
          <w:iCs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/>
          <w:color w:val="auto"/>
          <w:sz w:val="21"/>
          <w:szCs w:val="21"/>
        </w:rPr>
        <w:t> plantation.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313"/>
        <w:gridCol w:w="1260"/>
        <w:gridCol w:w="258"/>
        <w:gridCol w:w="1449"/>
        <w:gridCol w:w="1382"/>
        <w:gridCol w:w="258"/>
        <w:gridCol w:w="1313"/>
        <w:gridCol w:w="12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>Fertilization</w:t>
            </w:r>
          </w:p>
        </w:tc>
        <w:tc>
          <w:tcPr>
            <w:tcW w:w="1305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Tree height (m)</w:t>
            </w:r>
          </w:p>
        </w:tc>
        <w:tc>
          <w:tcPr>
            <w:tcW w:w="131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436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DBH (cm)</w:t>
            </w:r>
          </w:p>
        </w:tc>
        <w:tc>
          <w:tcPr>
            <w:tcW w:w="131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305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Crown diameter (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Min.-Max.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Mean±SD</w:t>
            </w:r>
          </w:p>
        </w:tc>
        <w:tc>
          <w:tcPr>
            <w:tcW w:w="13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Min.-Max.</w:t>
            </w:r>
          </w:p>
        </w:tc>
        <w:tc>
          <w:tcPr>
            <w:tcW w:w="700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Mean±SD</w:t>
            </w:r>
          </w:p>
        </w:tc>
        <w:tc>
          <w:tcPr>
            <w:tcW w:w="13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Min.-Max.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Mean±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CK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6.5-9.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8.5±0.6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9.85-14.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2.74±0.9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2.35-4.4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2.91±0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F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8.1-9.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8.9±0.4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2.41-14.8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3.62±0.6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2.65-4.4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3.22±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9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WF</w:t>
            </w:r>
          </w:p>
        </w:tc>
        <w:tc>
          <w:tcPr>
            <w:tcW w:w="66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7.1-10.0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9.1±0.58</w:t>
            </w:r>
          </w:p>
        </w:tc>
        <w:tc>
          <w:tcPr>
            <w:tcW w:w="13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3.43-16.80</w:t>
            </w:r>
          </w:p>
        </w:tc>
        <w:tc>
          <w:tcPr>
            <w:tcW w:w="700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5.25±0.82</w:t>
            </w:r>
          </w:p>
        </w:tc>
        <w:tc>
          <w:tcPr>
            <w:tcW w:w="13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2.80-4.55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3.50±0.3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auto"/>
          <w:sz w:val="21"/>
          <w:szCs w:val="21"/>
        </w:rPr>
      </w:pP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Note: </w:t>
      </w:r>
      <w:r>
        <w:rPr>
          <w:rFonts w:hint="eastAsia" w:ascii="Times New Roman" w:hAnsi="Times New Roman"/>
          <w:color w:val="auto"/>
          <w:sz w:val="21"/>
          <w:szCs w:val="21"/>
        </w:rPr>
        <w:t xml:space="preserve">CK, no fertilization; HF, hole fertilization; WF, </w: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begin"/>
      </w:r>
      <w:r>
        <w:rPr>
          <w:rFonts w:hint="eastAsia" w:ascii="Times New Roman" w:hAnsi="Times New Roman"/>
          <w:color w:val="auto"/>
          <w:sz w:val="21"/>
          <w:szCs w:val="21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separate"/>
      </w:r>
      <w:r>
        <w:rPr>
          <w:rFonts w:hint="eastAsia" w:ascii="Times New Roman" w:hAnsi="Times New Roman"/>
          <w:color w:val="auto"/>
          <w:sz w:val="21"/>
          <w:szCs w:val="21"/>
        </w:rPr>
        <w:t>integration</w: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/>
          <w:color w:val="auto"/>
          <w:sz w:val="21"/>
          <w:szCs w:val="21"/>
        </w:rPr>
        <w:t> </w: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begin"/>
      </w:r>
      <w:r>
        <w:rPr>
          <w:rFonts w:hint="eastAsia" w:ascii="Times New Roman" w:hAnsi="Times New Roman"/>
          <w:color w:val="auto"/>
          <w:sz w:val="21"/>
          <w:szCs w:val="21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separate"/>
      </w:r>
      <w:r>
        <w:rPr>
          <w:rFonts w:hint="eastAsia" w:ascii="Times New Roman" w:hAnsi="Times New Roman"/>
          <w:color w:val="auto"/>
          <w:sz w:val="21"/>
          <w:szCs w:val="21"/>
        </w:rPr>
        <w:t>of</w: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/>
          <w:color w:val="auto"/>
          <w:sz w:val="21"/>
          <w:szCs w:val="21"/>
        </w:rPr>
        <w:t> </w: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begin"/>
      </w:r>
      <w:r>
        <w:rPr>
          <w:rFonts w:hint="eastAsia" w:ascii="Times New Roman" w:hAnsi="Times New Roman"/>
          <w:color w:val="auto"/>
          <w:sz w:val="21"/>
          <w:szCs w:val="21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separate"/>
      </w:r>
      <w:r>
        <w:rPr>
          <w:rFonts w:hint="eastAsia" w:ascii="Times New Roman" w:hAnsi="Times New Roman"/>
          <w:color w:val="auto"/>
          <w:sz w:val="21"/>
          <w:szCs w:val="21"/>
        </w:rPr>
        <w:t>water</w: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/>
          <w:color w:val="auto"/>
          <w:sz w:val="21"/>
          <w:szCs w:val="21"/>
        </w:rPr>
        <w:t> </w: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begin"/>
      </w:r>
      <w:r>
        <w:rPr>
          <w:rFonts w:hint="eastAsia" w:ascii="Times New Roman" w:hAnsi="Times New Roman"/>
          <w:color w:val="auto"/>
          <w:sz w:val="21"/>
          <w:szCs w:val="21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separate"/>
      </w:r>
      <w:r>
        <w:rPr>
          <w:rFonts w:hint="eastAsia" w:ascii="Times New Roman" w:hAnsi="Times New Roman"/>
          <w:color w:val="auto"/>
          <w:sz w:val="21"/>
          <w:szCs w:val="21"/>
        </w:rPr>
        <w:t>and</w: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/>
          <w:color w:val="auto"/>
          <w:sz w:val="21"/>
          <w:szCs w:val="21"/>
        </w:rPr>
        <w:t> </w: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begin"/>
      </w:r>
      <w:r>
        <w:rPr>
          <w:rFonts w:hint="eastAsia" w:ascii="Times New Roman" w:hAnsi="Times New Roman"/>
          <w:color w:val="auto"/>
          <w:sz w:val="21"/>
          <w:szCs w:val="21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separate"/>
      </w:r>
      <w:r>
        <w:rPr>
          <w:rFonts w:hint="eastAsia" w:ascii="Times New Roman" w:hAnsi="Times New Roman"/>
          <w:color w:val="auto"/>
          <w:sz w:val="21"/>
          <w:szCs w:val="21"/>
        </w:rPr>
        <w:t>fertilizer</w: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/>
          <w:color w:val="auto"/>
          <w:sz w:val="21"/>
          <w:szCs w:val="21"/>
        </w:rPr>
        <w:t xml:space="preserve">; DBH, diameter at breast height; SD, </w: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begin"/>
      </w:r>
      <w:r>
        <w:rPr>
          <w:rFonts w:hint="eastAsia" w:ascii="Times New Roman" w:hAnsi="Times New Roman"/>
          <w:color w:val="auto"/>
          <w:sz w:val="21"/>
          <w:szCs w:val="21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separate"/>
      </w:r>
      <w:r>
        <w:rPr>
          <w:rFonts w:hint="eastAsia" w:ascii="Times New Roman" w:hAnsi="Times New Roman"/>
          <w:color w:val="auto"/>
          <w:sz w:val="21"/>
          <w:szCs w:val="21"/>
        </w:rPr>
        <w:t>standard</w: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/>
          <w:color w:val="auto"/>
          <w:sz w:val="21"/>
          <w:szCs w:val="21"/>
        </w:rPr>
        <w:t> </w: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begin"/>
      </w:r>
      <w:r>
        <w:rPr>
          <w:rFonts w:hint="eastAsia" w:ascii="Times New Roman" w:hAnsi="Times New Roman"/>
          <w:color w:val="auto"/>
          <w:sz w:val="21"/>
          <w:szCs w:val="21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separate"/>
      </w:r>
      <w:r>
        <w:rPr>
          <w:rFonts w:hint="eastAsia" w:ascii="Times New Roman" w:hAnsi="Times New Roman"/>
          <w:color w:val="auto"/>
          <w:sz w:val="21"/>
          <w:szCs w:val="21"/>
        </w:rPr>
        <w:t>deviation</w:t>
      </w:r>
      <w:r>
        <w:rPr>
          <w:rFonts w:hint="eastAsia" w:ascii="Times New Roman" w:hAnsi="Times New Roman"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/>
          <w:color w:val="auto"/>
          <w:sz w:val="21"/>
          <w:szCs w:val="21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auto"/>
          <w:sz w:val="20"/>
          <w:szCs w:val="2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1"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sz w:val="21"/>
          <w:szCs w:val="21"/>
          <w:lang w:val="en-US" w:eastAsia="zh-CN"/>
        </w:rPr>
        <w:t>S2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1"/>
          <w:szCs w:val="21"/>
        </w:rPr>
        <w:t xml:space="preserve">Growth index with different fertilization for felled 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>sample trees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331"/>
        <w:gridCol w:w="1275"/>
        <w:gridCol w:w="260"/>
        <w:gridCol w:w="1455"/>
        <w:gridCol w:w="1386"/>
        <w:gridCol w:w="260"/>
        <w:gridCol w:w="1331"/>
        <w:gridCol w:w="12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>Fertilization</w:t>
            </w:r>
          </w:p>
        </w:tc>
        <w:tc>
          <w:tcPr>
            <w:tcW w:w="1322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Tree height (m)</w:t>
            </w:r>
          </w:p>
        </w:tc>
        <w:tc>
          <w:tcPr>
            <w:tcW w:w="132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441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DBH (cm)</w:t>
            </w:r>
          </w:p>
        </w:tc>
        <w:tc>
          <w:tcPr>
            <w:tcW w:w="132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322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Crown diameter (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Min.-Max.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Mean±SD</w:t>
            </w:r>
          </w:p>
        </w:tc>
        <w:tc>
          <w:tcPr>
            <w:tcW w:w="132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Min.-Max.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Mean±SD</w:t>
            </w:r>
          </w:p>
        </w:tc>
        <w:tc>
          <w:tcPr>
            <w:tcW w:w="132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Min.-Max.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Mean±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CK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8.2-9.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9.0±0.4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1.78-13.2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2.57±0.6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2.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5-3.9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3.15±0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F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8.7-9.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9.2±0.3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3.08-13.9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3.55±0.3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2.69-3.6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3.32±0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8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WF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9.0-10.4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9.7±0.53</w:t>
            </w:r>
          </w:p>
        </w:tc>
        <w:tc>
          <w:tcPr>
            <w:tcW w:w="132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4.31-15.72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5.02±0.56</w:t>
            </w:r>
          </w:p>
        </w:tc>
        <w:tc>
          <w:tcPr>
            <w:tcW w:w="132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3.26-4.14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3.69±0.3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/>
          <w:color w:val="auto"/>
          <w:sz w:val="20"/>
          <w:szCs w:val="20"/>
        </w:rPr>
      </w:pP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Note: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 xml:space="preserve">CK, no fertilization; HF, hole fertilization; WF,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begin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separate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>integration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> 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begin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separate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>of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> 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begin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separate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>water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> 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begin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separate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>and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> 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begin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separate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>fertilizer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 xml:space="preserve">; DBH, diameter at breast height; SD,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begin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separate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>standard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> 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begin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separate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>deviation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auto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1"/>
          <w:szCs w:val="21"/>
          <w:lang w:val="en-US" w:eastAsia="zh-CN"/>
        </w:rPr>
        <w:t>Table S3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 Average NSC concentration of each organ with different fertilization regimes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7"/>
        <w:gridCol w:w="2259"/>
        <w:gridCol w:w="298"/>
        <w:gridCol w:w="1953"/>
        <w:gridCol w:w="298"/>
        <w:gridCol w:w="19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Organ</w:t>
            </w:r>
          </w:p>
        </w:tc>
        <w:tc>
          <w:tcPr>
            <w:tcW w:w="11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CK</w:t>
            </w:r>
          </w:p>
        </w:tc>
        <w:tc>
          <w:tcPr>
            <w:tcW w:w="15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HF</w:t>
            </w:r>
          </w:p>
        </w:tc>
        <w:tc>
          <w:tcPr>
            <w:tcW w:w="15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W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Mean±SD</w:t>
            </w:r>
          </w:p>
        </w:tc>
        <w:tc>
          <w:tcPr>
            <w:tcW w:w="1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Mean±SD</w:t>
            </w:r>
          </w:p>
        </w:tc>
        <w:tc>
          <w:tcPr>
            <w:tcW w:w="1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Mean±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21"/>
                <w:szCs w:val="21"/>
                <w:lang w:val="en-US" w:eastAsia="zh-CN"/>
              </w:rPr>
              <w:t>Sugar concentratio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Leaf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4.419±1.070 B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5.646±1.664 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6.260±1.463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Branch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3.322±1.305 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3.299±1.238 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3.591±1.203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Stem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1.221±0.401 B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1.481±0.646 B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1.727±0.617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Bar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3.766±2.107 B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4.771±1.537 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3.809±1.840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Root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6.040±1.308 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5.110±1.398 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5.975±1.196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21"/>
                <w:szCs w:val="21"/>
                <w:lang w:val="en-US" w:eastAsia="zh-CN"/>
              </w:rPr>
              <w:t>Starch concentratio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Leaf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2.123±0.549 B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1.991±0.480 B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2.926±0.985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Branch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2.832±1.119 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 xml:space="preserve">2.464±1.116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 xml:space="preserve">2.055±0.741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Stem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0.920±0.232 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0.930±0.422 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1.072±0.185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Bar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 xml:space="preserve">2.037±0.787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2.898±1.247 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 xml:space="preserve">2.000±0.753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Root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 xml:space="preserve">3.758±1.057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 xml:space="preserve">3.730±1.245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4.978±1.491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21"/>
                <w:szCs w:val="21"/>
                <w:lang w:val="en-US" w:eastAsia="zh-CN"/>
              </w:rPr>
              <w:t>NSC concentration (%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Leaf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 xml:space="preserve">6.542±1.369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7.638±1.551 B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9.186±1.634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Branch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6.154±1.991 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5.763±2.132 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5.647±1.608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Stem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2.140±0.540 B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2.411±1.003 B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2.798±0.634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Bar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5.803±2.783 B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7.668±2.474 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5.810±2.494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Root</w:t>
            </w:r>
          </w:p>
        </w:tc>
        <w:tc>
          <w:tcPr>
            <w:tcW w:w="11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 xml:space="preserve">9.798±2.096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 xml:space="preserve">8.840±2.148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  <w:t>10.953±2.238 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 xml:space="preserve">Note: CK, no fertilization; HF, hole fertilization; WF, 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instrText xml:space="preserve"> HYPERLINK "D:/Dict/8.9.6.0/resultui/html/index.html" \l "/javascript:;" </w:instrTex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integration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 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instrText xml:space="preserve"> HYPERLINK "D:/Dict/8.9.6.0/resultui/html/index.html" \l "/javascript:;" </w:instrTex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of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 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instrText xml:space="preserve"> HYPERLINK "D:/Dict/8.9.6.0/resultui/html/index.html" \l "/javascript:;" </w:instrTex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water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 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instrText xml:space="preserve"> HYPERLINK "D:/Dict/8.9.6.0/resultui/html/index.html" \l "/javascript:;" </w:instrTex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and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 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instrText xml:space="preserve"> HYPERLINK "D:/Dict/8.9.6.0/resultui/html/index.html" \l "/javascript:;" </w:instrTex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fertilizer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;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 Different capital letters in the same row indicated significant difference between fertilization (</w:t>
      </w:r>
      <w:r>
        <w:rPr>
          <w:rFonts w:hint="eastAsia" w:ascii="Times New Roman" w:hAnsi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>&lt;0.05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color w:val="auto"/>
          <w:sz w:val="21"/>
          <w:szCs w:val="21"/>
          <w:lang w:val="en-US" w:eastAsia="zh-CN"/>
        </w:rPr>
        <w:t xml:space="preserve">Table S4 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>NSC pools of the above-ground organs, below-ground organs, and whole trees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0"/>
        <w:gridCol w:w="2245"/>
        <w:gridCol w:w="2245"/>
        <w:gridCol w:w="22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Fertilization</w:t>
            </w:r>
          </w:p>
        </w:tc>
        <w:tc>
          <w:tcPr>
            <w:tcW w:w="11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CK</w:t>
            </w:r>
          </w:p>
        </w:tc>
        <w:tc>
          <w:tcPr>
            <w:tcW w:w="11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HF</w:t>
            </w:r>
          </w:p>
        </w:tc>
        <w:tc>
          <w:tcPr>
            <w:tcW w:w="11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W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Above-ground organs (g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Sugar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670.81±79.01c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862.07±128.52b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1314.46±285.2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Starch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508.02±77.84b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541.12±152.41b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762.13±103.8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NSC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1178.83±150.06b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1403.18±270.85b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2076.58±372.58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Below-ground organs (g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Sugar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518.28±135.80b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481.40±123.18b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700.30±51.0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Starch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368.86±82.76b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371.38±78.59b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625.92±134.0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NSC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887.14±190.23b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852.78±107.94b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1326.22±133.8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Whole-tree (g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Sugar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1189.09±185.83b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1343.46±210.88b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2014.75±325.4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Starch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876.88±126.60b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912.51±147.11b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1388.05±199.7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NSC</w:t>
            </w:r>
          </w:p>
        </w:tc>
        <w:tc>
          <w:tcPr>
            <w:tcW w:w="11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2065.97±283.62b</w:t>
            </w:r>
          </w:p>
        </w:tc>
        <w:tc>
          <w:tcPr>
            <w:tcW w:w="11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2255.96±315.47b</w:t>
            </w:r>
          </w:p>
        </w:tc>
        <w:tc>
          <w:tcPr>
            <w:tcW w:w="11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3402.80±482.88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/>
          <w:color w:val="auto"/>
          <w:sz w:val="20"/>
          <w:szCs w:val="20"/>
          <w:lang w:val="en-US"/>
        </w:rPr>
      </w:pP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Note: 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 xml:space="preserve">CK, no fertilization; HF, hole fertilization; WF, 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instrText xml:space="preserve"> HYPERLINK "D:/Dict/8.9.6.0/resultui/html/index.html" \l "/javascript:;" </w:instrTex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integration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 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instrText xml:space="preserve"> HYPERLINK "D:/Dict/8.9.6.0/resultui/html/index.html" \l "/javascript:;" </w:instrTex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of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 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instrText xml:space="preserve"> HYPERLINK "D:/Dict/8.9.6.0/resultui/html/index.html" \l "/javascript:;" </w:instrTex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water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 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instrText xml:space="preserve"> HYPERLINK "D:/Dict/8.9.6.0/resultui/html/index.html" \l "/javascript:;" </w:instrTex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and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 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instrText xml:space="preserve"> HYPERLINK "D:/Dict/8.9.6.0/resultui/html/index.html" \l "/javascript:;" </w:instrTex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fertilizer</w:t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t>;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 Different lowercase letters in the same row indicated significant differences between fertilization (</w:t>
      </w:r>
      <w:r>
        <w:rPr>
          <w:rFonts w:hint="eastAsia" w:ascii="Times New Roman" w:hAnsi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&lt;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>0.05). The above-ground organs referred to the sum of leaves, branches, and stems.The below-ground organs referred to the sum of coarse roots and fine root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auto"/>
          <w:sz w:val="20"/>
          <w:szCs w:val="20"/>
        </w:rPr>
      </w:pPr>
    </w:p>
    <w:p>
      <w:pPr>
        <w:rPr>
          <w:rFonts w:hint="eastAsia" w:ascii="Times New Roman" w:hAnsi="Times New Roman" w:eastAsia="宋体" w:cs="Times New Roman"/>
          <w:color w:val="auto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0"/>
          <w:szCs w:val="20"/>
          <w:lang w:val="en-US" w:eastAsia="zh-CN"/>
        </w:rPr>
        <w:t xml:space="preserve">Table S5 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>Percentage of sugar, starch, and NSC pools allocation to each organ undergoing different fertilization.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625"/>
        <w:gridCol w:w="1071"/>
        <w:gridCol w:w="296"/>
        <w:gridCol w:w="1530"/>
        <w:gridCol w:w="1003"/>
        <w:gridCol w:w="297"/>
        <w:gridCol w:w="1578"/>
        <w:gridCol w:w="10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373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15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290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HF</w:t>
            </w:r>
          </w:p>
        </w:tc>
        <w:tc>
          <w:tcPr>
            <w:tcW w:w="15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329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W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ugar pool (g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ean±S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atio (%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ean±S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atio (%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ean±SD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atio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af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33.01±6.8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11.19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95.24±16.4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14.53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10.95±19.2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15.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Branch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70.77±16.4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2.77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15.24±37.9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3.46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74.55±38.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3.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tem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67.03±24.9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2.46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51.58±26.3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6.17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28.95±65.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6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oo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18.28±55.4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43.59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81.40±50.2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35.83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00.30±20.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34.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Whole-tre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189.09±75.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100.00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343.46±86.0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100.00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014.75±132.8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rch pool (g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ean±S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atio (%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ean±S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atio (%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ean±SD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atio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af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4.56±6.8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7.36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8.66±3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7.52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45.19±14.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10.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Branch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31.08±10.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6.35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40.00±45.5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6.30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76.33±32.6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19.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tem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12.38±20.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4.22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32.47±23.9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5.48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40.61±20.3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4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oo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68.86±33.7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42.07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71.38±32.0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40.70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25.92±54.7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45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Whole-tre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76.88±51.6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100.00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12.51±60.0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100.00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388.05±81.5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SC pool (g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ean±S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atio (%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ean±S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atio (%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ean±SD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atio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af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97.57±13.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9.56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63.89±17.1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11.70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56.15±16.9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13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Branch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01.85±23.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4.29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55.24±83.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4.61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50.87±68.4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2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tem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79.42±37.5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3.21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84.05±48.6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5.89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69.56±83.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25.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oo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87.14±77.6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42.94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52.78±44.0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37.80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326.22±54.6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38.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Whole-tree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065.97±115.79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100.00 </w:t>
            </w:r>
          </w:p>
        </w:tc>
        <w:tc>
          <w:tcPr>
            <w:tcW w:w="1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255.96±128.79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100.00 </w:t>
            </w:r>
          </w:p>
        </w:tc>
        <w:tc>
          <w:tcPr>
            <w:tcW w:w="1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402.80±197.14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100.00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/>
          <w:color w:val="auto"/>
          <w:sz w:val="20"/>
          <w:szCs w:val="20"/>
          <w:lang w:val="en-US" w:eastAsia="zh-CN"/>
        </w:rPr>
      </w:pPr>
    </w:p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4E4E509B"/>
    <w:rsid w:val="023B6BC5"/>
    <w:rsid w:val="02447FF2"/>
    <w:rsid w:val="036F2FCB"/>
    <w:rsid w:val="041D6583"/>
    <w:rsid w:val="05870734"/>
    <w:rsid w:val="0591547A"/>
    <w:rsid w:val="07C338E5"/>
    <w:rsid w:val="096F5AD2"/>
    <w:rsid w:val="09E65669"/>
    <w:rsid w:val="0BB04180"/>
    <w:rsid w:val="0BCA2083"/>
    <w:rsid w:val="0C063DA0"/>
    <w:rsid w:val="10A06571"/>
    <w:rsid w:val="10E2302E"/>
    <w:rsid w:val="12CF3776"/>
    <w:rsid w:val="14373691"/>
    <w:rsid w:val="1441006B"/>
    <w:rsid w:val="14E530ED"/>
    <w:rsid w:val="156A53A0"/>
    <w:rsid w:val="173858C9"/>
    <w:rsid w:val="174D31CB"/>
    <w:rsid w:val="17591B70"/>
    <w:rsid w:val="180B1968"/>
    <w:rsid w:val="18F03E0E"/>
    <w:rsid w:val="19A30E80"/>
    <w:rsid w:val="19A944E4"/>
    <w:rsid w:val="1BD73EE2"/>
    <w:rsid w:val="1CE617B0"/>
    <w:rsid w:val="1D3A5FA0"/>
    <w:rsid w:val="1E481367"/>
    <w:rsid w:val="1EDD6BE3"/>
    <w:rsid w:val="20827A42"/>
    <w:rsid w:val="21C30312"/>
    <w:rsid w:val="21D544E9"/>
    <w:rsid w:val="23A67EEB"/>
    <w:rsid w:val="24ED38F7"/>
    <w:rsid w:val="252B4B4C"/>
    <w:rsid w:val="25956469"/>
    <w:rsid w:val="25A4045A"/>
    <w:rsid w:val="25AB3597"/>
    <w:rsid w:val="264B2FCC"/>
    <w:rsid w:val="27EB2370"/>
    <w:rsid w:val="283261F1"/>
    <w:rsid w:val="2B221E6C"/>
    <w:rsid w:val="2E5A3DAC"/>
    <w:rsid w:val="31012C04"/>
    <w:rsid w:val="31E433CC"/>
    <w:rsid w:val="324803BF"/>
    <w:rsid w:val="340C5B48"/>
    <w:rsid w:val="345D2848"/>
    <w:rsid w:val="34AE4E51"/>
    <w:rsid w:val="35BE59DB"/>
    <w:rsid w:val="367D0F7F"/>
    <w:rsid w:val="36A209E6"/>
    <w:rsid w:val="38566F98"/>
    <w:rsid w:val="38F47062"/>
    <w:rsid w:val="3CF4361D"/>
    <w:rsid w:val="3DD0408A"/>
    <w:rsid w:val="3E2148E6"/>
    <w:rsid w:val="3E7C38CA"/>
    <w:rsid w:val="3ED90D1D"/>
    <w:rsid w:val="3EEF0FB1"/>
    <w:rsid w:val="3F185CE9"/>
    <w:rsid w:val="3F253D28"/>
    <w:rsid w:val="3F2B709E"/>
    <w:rsid w:val="3F3E6DD2"/>
    <w:rsid w:val="3F697E06"/>
    <w:rsid w:val="430D13D6"/>
    <w:rsid w:val="43D61CCF"/>
    <w:rsid w:val="44C616C2"/>
    <w:rsid w:val="450D1720"/>
    <w:rsid w:val="45181E73"/>
    <w:rsid w:val="467E2198"/>
    <w:rsid w:val="493D634C"/>
    <w:rsid w:val="49885819"/>
    <w:rsid w:val="4A121587"/>
    <w:rsid w:val="4A2D2C46"/>
    <w:rsid w:val="4A800BE6"/>
    <w:rsid w:val="4D3D5D4C"/>
    <w:rsid w:val="4DBA7F6B"/>
    <w:rsid w:val="4E4E509B"/>
    <w:rsid w:val="4E4F6905"/>
    <w:rsid w:val="4EB96263"/>
    <w:rsid w:val="52DB10B0"/>
    <w:rsid w:val="53302860"/>
    <w:rsid w:val="53612166"/>
    <w:rsid w:val="536D782E"/>
    <w:rsid w:val="549A28A4"/>
    <w:rsid w:val="5508094C"/>
    <w:rsid w:val="55DA38A0"/>
    <w:rsid w:val="56D95906"/>
    <w:rsid w:val="576F0018"/>
    <w:rsid w:val="584B2834"/>
    <w:rsid w:val="59DE3233"/>
    <w:rsid w:val="5A912133"/>
    <w:rsid w:val="5AB20948"/>
    <w:rsid w:val="5BB22BCA"/>
    <w:rsid w:val="5CDD3091"/>
    <w:rsid w:val="5CF80AB0"/>
    <w:rsid w:val="5D5932FD"/>
    <w:rsid w:val="5E43213F"/>
    <w:rsid w:val="5F9C6B67"/>
    <w:rsid w:val="63E1229E"/>
    <w:rsid w:val="651D5558"/>
    <w:rsid w:val="66710D20"/>
    <w:rsid w:val="66BC1D02"/>
    <w:rsid w:val="66F10A4A"/>
    <w:rsid w:val="687C4343"/>
    <w:rsid w:val="69825989"/>
    <w:rsid w:val="69B0699A"/>
    <w:rsid w:val="6A471D63"/>
    <w:rsid w:val="6A926CBD"/>
    <w:rsid w:val="6ADC731B"/>
    <w:rsid w:val="6B20545A"/>
    <w:rsid w:val="6D335B04"/>
    <w:rsid w:val="6E0E0133"/>
    <w:rsid w:val="6E761835"/>
    <w:rsid w:val="7027728A"/>
    <w:rsid w:val="711C4915"/>
    <w:rsid w:val="732301DD"/>
    <w:rsid w:val="732B7092"/>
    <w:rsid w:val="74962C31"/>
    <w:rsid w:val="759A405B"/>
    <w:rsid w:val="75DF5F11"/>
    <w:rsid w:val="764807FD"/>
    <w:rsid w:val="7791148D"/>
    <w:rsid w:val="7843412B"/>
    <w:rsid w:val="7C5E5DE2"/>
    <w:rsid w:val="7C72188D"/>
    <w:rsid w:val="7C95557C"/>
    <w:rsid w:val="7CDB38D7"/>
    <w:rsid w:val="7DCC1471"/>
    <w:rsid w:val="7DEC5209"/>
    <w:rsid w:val="7EF667A6"/>
    <w:rsid w:val="7F96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6T12:05:00Z</dcterms:created>
  <dc:creator>勿忘心安</dc:creator>
  <cp:lastModifiedBy>勿忘心安</cp:lastModifiedBy>
  <dcterms:modified xsi:type="dcterms:W3CDTF">2022-09-05T12:4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80F8FC28B9F4F8D843C70230B35ECCE</vt:lpwstr>
  </property>
</Properties>
</file>